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6768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ggccgat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tgcaatt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catccga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attgtat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gttatt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ttacaact</w:t>
      </w:r>
      <w:proofErr w:type="spellEnd"/>
    </w:p>
    <w:p w14:paraId="4203ADF7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aaagggat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acaatg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t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tgcatt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tcg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tgcgta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proofErr w:type="spellEnd"/>
    </w:p>
    <w:p w14:paraId="2235A484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ccaggt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aactt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atgccta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gaat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C80B71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</w:t>
      </w:r>
      <w:r w:rsidR="00C80B71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gc</w:t>
      </w:r>
      <w:proofErr w:type="spellEnd"/>
    </w:p>
    <w:p w14:paraId="7EF50FE0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t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tc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aggcg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gcagat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cgcgaac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gtcttgg</w:t>
      </w:r>
      <w:proofErr w:type="spellEnd"/>
    </w:p>
    <w:p w14:paraId="1A6EFFDC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g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cgac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ctga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gt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at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ttcct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c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cgaac</w:t>
      </w:r>
      <w:proofErr w:type="spellEnd"/>
    </w:p>
    <w:p w14:paraId="2F5A5B96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tt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cg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t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8A371F" w:rsidRPr="00140C57">
        <w:rPr>
          <w:rFonts w:ascii="Courier New" w:eastAsia="SimSun" w:hAnsi="Courier New" w:cs="SimSun"/>
          <w:kern w:val="0"/>
          <w:sz w:val="20"/>
          <w:szCs w:val="20"/>
        </w:rPr>
        <w:t>c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tatg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gcgatat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tcgctg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agttcagc</w:t>
      </w:r>
      <w:proofErr w:type="spellEnd"/>
    </w:p>
    <w:p w14:paraId="387859F7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cttttc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cagcagc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="008A371F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gg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8A371F" w:rsidRPr="00140C57">
        <w:rPr>
          <w:rFonts w:ascii="Courier New" w:eastAsia="SimSun" w:hAnsi="Courier New" w:cs="SimSun"/>
          <w:kern w:val="0"/>
          <w:sz w:val="20"/>
          <w:szCs w:val="20"/>
        </w:rPr>
        <w:t>t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ttgtc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c</w:t>
      </w:r>
      <w:r w:rsidR="008A371F" w:rsidRPr="00140C57">
        <w:rPr>
          <w:rFonts w:ascii="Courier New" w:eastAsia="SimSun" w:hAnsi="Courier New" w:cs="SimSun"/>
          <w:kern w:val="0"/>
          <w:sz w:val="20"/>
          <w:szCs w:val="20"/>
        </w:rPr>
        <w:t>g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c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ggacgtc</w:t>
      </w:r>
      <w:proofErr w:type="spellEnd"/>
    </w:p>
    <w:p w14:paraId="7C2035B7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caatat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ttcgtc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ccggcc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gatca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acct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tcggcaac</w:t>
      </w:r>
      <w:proofErr w:type="spellEnd"/>
    </w:p>
    <w:p w14:paraId="7AB99747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tcagcagt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tgtcggc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cggcgt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cttcct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gatgta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tgcg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</w:t>
      </w:r>
      <w:proofErr w:type="spellEnd"/>
    </w:p>
    <w:p w14:paraId="3CED6AEA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ag</w:t>
      </w:r>
      <w:r w:rsidR="00FD28E1" w:rsidRPr="00140C57">
        <w:rPr>
          <w:rFonts w:ascii="Courier New" w:eastAsia="SimSun" w:hAnsi="Courier New" w:cs="SimSun"/>
          <w:kern w:val="0"/>
          <w:sz w:val="20"/>
          <w:szCs w:val="20"/>
        </w:rPr>
        <w:t>t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aa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t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a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t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gctaca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aacgtca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cggcca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proofErr w:type="spellEnd"/>
    </w:p>
    <w:p w14:paraId="7B2B710A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aacta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gcca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tgaccc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gatcgg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ccctgg</w:t>
      </w:r>
      <w:r w:rsidR="00824F8C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tgagccac</w:t>
      </w:r>
      <w:proofErr w:type="spellEnd"/>
    </w:p>
    <w:p w14:paraId="4C9C8B43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cggcga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aacgcc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cga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cta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gacgct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acgccgag</w:t>
      </w:r>
      <w:proofErr w:type="spellEnd"/>
    </w:p>
    <w:p w14:paraId="2C976248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ac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ta</w:t>
      </w:r>
      <w:r w:rsidR="00FD28E1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824F8C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g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tgagct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ga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g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a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FD28E1" w:rsidRPr="00140C57">
        <w:rPr>
          <w:rFonts w:ascii="Courier New" w:eastAsia="SimSun" w:hAnsi="Courier New" w:cs="SimSun"/>
          <w:kern w:val="0"/>
          <w:sz w:val="20"/>
          <w:szCs w:val="20"/>
        </w:rPr>
        <w:t>c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ttc</w:t>
      </w:r>
      <w:proofErr w:type="spellEnd"/>
    </w:p>
    <w:p w14:paraId="46A22EEF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t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tcctcg</w:t>
      </w:r>
      <w:r w:rsidR="001D21D7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cgt</w:t>
      </w:r>
      <w:r w:rsidR="00824F8C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gacat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15417A" w:rsidRPr="00140C57">
        <w:rPr>
          <w:rFonts w:ascii="Courier New" w:eastAsia="SimSun" w:hAnsi="Courier New" w:cs="SimSun" w:hint="eastAsia"/>
          <w:kern w:val="0"/>
          <w:sz w:val="20"/>
          <w:szCs w:val="20"/>
        </w:rPr>
        <w:t>a</w:t>
      </w:r>
      <w:r w:rsidR="00824F8C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atcc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tctac</w:t>
      </w:r>
      <w:proofErr w:type="spellEnd"/>
    </w:p>
    <w:p w14:paraId="56EF6B4D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caa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acca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ccggc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ggtgta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D93DBF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E834BA"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ac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aca</w:t>
      </w:r>
      <w:r w:rsidR="00E834BA" w:rsidRPr="00140C57">
        <w:rPr>
          <w:rFonts w:ascii="Courier New" w:eastAsia="SimSun" w:hAnsi="Courier New" w:cs="SimSun"/>
          <w:kern w:val="0"/>
          <w:sz w:val="20"/>
          <w:szCs w:val="20"/>
        </w:rPr>
        <w:t>t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cgactt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agcgcc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cgtccag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agct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t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tcgg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tgg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g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</w:t>
      </w:r>
      <w:r w:rsidR="00F33000" w:rsidRPr="00140C57">
        <w:rPr>
          <w:rFonts w:ascii="Courier New" w:eastAsia="SimSun" w:hAnsi="Courier New" w:cs="SimSun"/>
          <w:kern w:val="0"/>
          <w:sz w:val="20"/>
          <w:szCs w:val="20"/>
        </w:rPr>
        <w:t>a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a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ac</w:t>
      </w:r>
      <w:r w:rsidR="00E834BA" w:rsidRPr="00140C57">
        <w:rPr>
          <w:rFonts w:ascii="Courier New" w:eastAsia="SimSun" w:hAnsi="Courier New" w:cs="SimSun"/>
          <w:kern w:val="0"/>
          <w:sz w:val="20"/>
          <w:szCs w:val="20"/>
        </w:rPr>
        <w:t>t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tctcc</w:t>
      </w:r>
      <w:r w:rsidR="00E834BA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tcagcca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cagaaga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aacctcaac</w:t>
      </w:r>
      <w:proofErr w:type="spellEnd"/>
      <w:r w:rsidRPr="00140C57">
        <w:rPr>
          <w:rFonts w:ascii="Courier New" w:eastAsia="SimSun" w:hAnsi="Courier New" w:cs="SimSun" w:hint="eastAsia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gaaggc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tccgatg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ggt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a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tcgatc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ccggg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</w:t>
      </w:r>
      <w:proofErr w:type="spellEnd"/>
    </w:p>
    <w:p w14:paraId="39F45911" w14:textId="77777777" w:rsidR="009837C8" w:rsidRPr="00140C57" w:rsidRDefault="00E834BA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a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g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gaa</w:t>
      </w:r>
      <w:r w:rsidR="00FE6094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proofErr w:type="spellEnd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a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atcgg</w:t>
      </w:r>
      <w:proofErr w:type="spellEnd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tcgggt</w:t>
      </w:r>
      <w:proofErr w:type="spellEnd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gacc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gt</w:t>
      </w:r>
      <w:proofErr w:type="spellEnd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tgat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aa</w:t>
      </w:r>
      <w:proofErr w:type="spellEnd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ga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t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9837C8" w:rsidRPr="00140C57">
        <w:rPr>
          <w:rFonts w:ascii="Courier New" w:eastAsia="SimSun" w:hAnsi="Courier New" w:cs="SimSun"/>
          <w:kern w:val="0"/>
          <w:sz w:val="20"/>
          <w:szCs w:val="20"/>
        </w:rPr>
        <w:t>cc</w:t>
      </w:r>
      <w:proofErr w:type="spellEnd"/>
    </w:p>
    <w:p w14:paraId="6E09B0D2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tgctc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ggc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a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ctc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C83CF4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g</w:t>
      </w:r>
      <w:proofErr w:type="spellEnd"/>
    </w:p>
    <w:p w14:paraId="04D16BB8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gtg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a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ca</w:t>
      </w:r>
      <w:r w:rsidR="0015417A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tcta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tcg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t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="0015417A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proofErr w:type="spellEnd"/>
    </w:p>
    <w:p w14:paraId="711E1608" w14:textId="77777777" w:rsidR="009837C8" w:rsidRPr="00140C57" w:rsidRDefault="009837C8" w:rsidP="009837C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gc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ccc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c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t</w:t>
      </w:r>
      <w:r w:rsidR="00BA183D" w:rsidRPr="00140C57">
        <w:rPr>
          <w:rFonts w:ascii="Courier New" w:eastAsia="SimSun" w:hAnsi="Courier New" w:cs="SimSun"/>
          <w:kern w:val="0"/>
          <w:sz w:val="20"/>
          <w:szCs w:val="20"/>
        </w:rPr>
        <w:t>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gc</w:t>
      </w:r>
      <w:r w:rsidR="002A4569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cca</w:t>
      </w:r>
      <w:r w:rsidR="002A4569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c</w:t>
      </w:r>
      <w:r w:rsidR="002A4569" w:rsidRPr="00140C57">
        <w:rPr>
          <w:rFonts w:ascii="Courier New" w:eastAsia="SimSun" w:hAnsi="Courier New" w:cs="SimSun"/>
          <w:kern w:val="0"/>
          <w:sz w:val="20"/>
          <w:szCs w:val="20"/>
        </w:rPr>
        <w:t>tt</w:t>
      </w:r>
      <w:r w:rsidR="007522E8" w:rsidRPr="00140C57">
        <w:rPr>
          <w:rFonts w:ascii="Courier New" w:eastAsia="SimSun" w:hAnsi="Courier New" w:cs="SimSun"/>
          <w:kern w:val="0"/>
          <w:sz w:val="20"/>
          <w:szCs w:val="20"/>
        </w:rPr>
        <w:t>gatcga</w:t>
      </w:r>
      <w:proofErr w:type="spellEnd"/>
      <w:r w:rsidR="007522E8"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7522E8" w:rsidRPr="00140C57">
        <w:rPr>
          <w:rFonts w:ascii="Courier New" w:eastAsia="SimSun" w:hAnsi="Courier New" w:cs="SimSun"/>
          <w:kern w:val="0"/>
          <w:sz w:val="20"/>
          <w:szCs w:val="20"/>
        </w:rPr>
        <w:t>cctgtcc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proofErr w:type="spellEnd"/>
    </w:p>
    <w:p w14:paraId="2A4026D8" w14:textId="77777777" w:rsidR="00AD103A" w:rsidRPr="00140C57" w:rsidRDefault="009837C8" w:rsidP="00FD28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ggacg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gtcaac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ggctgg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="0015417A" w:rsidRPr="00140C57">
        <w:rPr>
          <w:rFonts w:ascii="Courier New" w:eastAsia="SimSun" w:hAnsi="Courier New" w:cs="SimSun"/>
          <w:kern w:val="0"/>
          <w:sz w:val="20"/>
          <w:szCs w:val="20"/>
        </w:rPr>
        <w:t>gg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a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="007522E8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acgcct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ccggca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cggcca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tcctgt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tacgac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agcaa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ggcagc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gcgatcg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tcagcggg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gcccat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tt</w:t>
      </w:r>
      <w:r w:rsidR="00683376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g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caatctga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ggccag</w:t>
      </w:r>
      <w:r w:rsidR="0015417A" w:rsidRPr="00140C57">
        <w:rPr>
          <w:rFonts w:ascii="Courier New" w:eastAsia="SimSun" w:hAnsi="Courier New" w:cs="SimSun" w:hint="eastAsia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ccaggc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catcgt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tgacgc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gatacgg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gttcgg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ggcggta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aaccgcggc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cttcggcc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ccgggca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gttcga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c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atag</w:t>
      </w:r>
      <w:r w:rsidR="00BF5B8B" w:rsidRPr="00140C57">
        <w:rPr>
          <w:rFonts w:ascii="Courier New" w:eastAsia="SimSun" w:hAnsi="Courier New" w:cs="SimSun"/>
          <w:kern w:val="0"/>
          <w:sz w:val="20"/>
          <w:szCs w:val="20"/>
        </w:rPr>
        <w:t>a</w:t>
      </w:r>
      <w:r w:rsidRPr="00140C57">
        <w:rPr>
          <w:rFonts w:ascii="Courier New" w:eastAsia="SimSun" w:hAnsi="Courier New" w:cs="SimSun"/>
          <w:kern w:val="0"/>
          <w:sz w:val="20"/>
          <w:szCs w:val="20"/>
        </w:rPr>
        <w:t>tgtct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tccacagga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  <w:proofErr w:type="spellStart"/>
      <w:r w:rsidRPr="00140C57">
        <w:rPr>
          <w:rFonts w:ascii="Courier New" w:eastAsia="SimSun" w:hAnsi="Courier New" w:cs="SimSun"/>
          <w:kern w:val="0"/>
          <w:sz w:val="20"/>
          <w:szCs w:val="20"/>
        </w:rPr>
        <w:t>cgaagttgtg</w:t>
      </w:r>
      <w:proofErr w:type="spellEnd"/>
      <w:r w:rsidRPr="00140C57">
        <w:rPr>
          <w:rFonts w:ascii="Courier New" w:eastAsia="SimSun" w:hAnsi="Courier New" w:cs="SimSun"/>
          <w:kern w:val="0"/>
          <w:sz w:val="20"/>
          <w:szCs w:val="20"/>
        </w:rPr>
        <w:t xml:space="preserve"> </w:t>
      </w:r>
    </w:p>
    <w:p w14:paraId="7A1F02B5" w14:textId="77777777" w:rsidR="00D96D3E" w:rsidRPr="00140C57" w:rsidRDefault="00D96D3E" w:rsidP="00FD28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</w:p>
    <w:p w14:paraId="12B7DC95" w14:textId="77777777" w:rsidR="006064F7" w:rsidRPr="00140C57" w:rsidRDefault="00DE308F" w:rsidP="006064F7">
      <w:pPr>
        <w:jc w:val="center"/>
        <w:rPr>
          <w:rFonts w:ascii="Times New Roman" w:hAnsi="Times New Roman" w:cs="Times New Roman"/>
          <w:szCs w:val="21"/>
        </w:rPr>
      </w:pPr>
      <w:r w:rsidRPr="00140C57">
        <w:rPr>
          <w:rFonts w:ascii="Times New Roman" w:hAnsi="Times New Roman" w:cs="Times New Roman"/>
          <w:szCs w:val="21"/>
          <w:shd w:val="clear" w:color="auto" w:fill="FFFFFF"/>
        </w:rPr>
        <w:t>Supplementary material</w:t>
      </w:r>
      <w:r w:rsidR="00003647" w:rsidRPr="00140C57">
        <w:rPr>
          <w:rFonts w:ascii="Times New Roman" w:hAnsi="Times New Roman" w:cs="Times New Roman"/>
          <w:szCs w:val="21"/>
          <w:shd w:val="clear" w:color="auto" w:fill="FFFFFF"/>
        </w:rPr>
        <w:t xml:space="preserve"> 1</w:t>
      </w:r>
      <w:r w:rsidR="006064F7" w:rsidRPr="00140C57">
        <w:rPr>
          <w:rFonts w:ascii="Times New Roman" w:hAnsi="Times New Roman" w:cs="Times New Roman"/>
          <w:szCs w:val="21"/>
        </w:rPr>
        <w:t xml:space="preserve">. </w:t>
      </w:r>
      <w:r w:rsidR="00AA37FD" w:rsidRPr="00140C57">
        <w:rPr>
          <w:rFonts w:ascii="Times New Roman" w:hAnsi="Times New Roman" w:cs="Times New Roman"/>
          <w:szCs w:val="21"/>
        </w:rPr>
        <w:t>The nucleotide sequence of the partial 16S r</w:t>
      </w:r>
      <w:r w:rsidR="00F01FE4" w:rsidRPr="00140C57">
        <w:rPr>
          <w:rFonts w:ascii="Times New Roman" w:hAnsi="Times New Roman" w:cs="Times New Roman"/>
          <w:szCs w:val="21"/>
        </w:rPr>
        <w:t>D</w:t>
      </w:r>
      <w:r w:rsidR="00AA37FD" w:rsidRPr="00140C57">
        <w:rPr>
          <w:rFonts w:ascii="Times New Roman" w:hAnsi="Times New Roman" w:cs="Times New Roman"/>
          <w:szCs w:val="21"/>
        </w:rPr>
        <w:t xml:space="preserve">NA gene sequence of </w:t>
      </w:r>
      <w:r w:rsidR="00AA37FD" w:rsidRPr="00140C57">
        <w:rPr>
          <w:rFonts w:ascii="Times New Roman" w:hAnsi="Times New Roman" w:cs="Times New Roman"/>
          <w:i/>
          <w:szCs w:val="21"/>
        </w:rPr>
        <w:t xml:space="preserve">Pseudomonas </w:t>
      </w:r>
      <w:r w:rsidR="00AA37FD" w:rsidRPr="00140C57">
        <w:rPr>
          <w:rFonts w:ascii="Times New Roman" w:hAnsi="Times New Roman" w:cs="Times New Roman"/>
          <w:szCs w:val="21"/>
        </w:rPr>
        <w:t xml:space="preserve">sp. strain 166 </w:t>
      </w:r>
    </w:p>
    <w:p w14:paraId="3295F94D" w14:textId="77777777" w:rsidR="00D1056C" w:rsidRPr="00140C57" w:rsidRDefault="00D1056C" w:rsidP="00FD28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</w:p>
    <w:p w14:paraId="3E89C927" w14:textId="77777777" w:rsidR="00AE39AE" w:rsidRPr="00140C57" w:rsidRDefault="00AE39AE" w:rsidP="00FD28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SimSun"/>
          <w:kern w:val="0"/>
          <w:sz w:val="20"/>
          <w:szCs w:val="20"/>
        </w:rPr>
      </w:pPr>
    </w:p>
    <w:sectPr w:rsidR="00AE39AE" w:rsidRPr="00140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FD792" w14:textId="77777777" w:rsidR="008C7CC8" w:rsidRDefault="008C7CC8" w:rsidP="009837C8">
      <w:r>
        <w:separator/>
      </w:r>
    </w:p>
  </w:endnote>
  <w:endnote w:type="continuationSeparator" w:id="0">
    <w:p w14:paraId="416E5F7E" w14:textId="77777777" w:rsidR="008C7CC8" w:rsidRDefault="008C7CC8" w:rsidP="00983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DC549" w14:textId="77777777" w:rsidR="008C7CC8" w:rsidRDefault="008C7CC8" w:rsidP="009837C8">
      <w:r>
        <w:separator/>
      </w:r>
    </w:p>
  </w:footnote>
  <w:footnote w:type="continuationSeparator" w:id="0">
    <w:p w14:paraId="6B600980" w14:textId="77777777" w:rsidR="008C7CC8" w:rsidRDefault="008C7CC8" w:rsidP="00983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D68"/>
    <w:rsid w:val="00003647"/>
    <w:rsid w:val="00013B08"/>
    <w:rsid w:val="000573E7"/>
    <w:rsid w:val="0008175A"/>
    <w:rsid w:val="00110898"/>
    <w:rsid w:val="00140C57"/>
    <w:rsid w:val="00152A60"/>
    <w:rsid w:val="0015417A"/>
    <w:rsid w:val="00176976"/>
    <w:rsid w:val="001C3259"/>
    <w:rsid w:val="001D21D7"/>
    <w:rsid w:val="001D2913"/>
    <w:rsid w:val="00215217"/>
    <w:rsid w:val="00223320"/>
    <w:rsid w:val="002A4569"/>
    <w:rsid w:val="003B7139"/>
    <w:rsid w:val="003F4069"/>
    <w:rsid w:val="005A31DC"/>
    <w:rsid w:val="006064F7"/>
    <w:rsid w:val="00640D68"/>
    <w:rsid w:val="00683376"/>
    <w:rsid w:val="007522E8"/>
    <w:rsid w:val="007F4A80"/>
    <w:rsid w:val="00824F8C"/>
    <w:rsid w:val="00860050"/>
    <w:rsid w:val="00876705"/>
    <w:rsid w:val="008A371F"/>
    <w:rsid w:val="008C7CC8"/>
    <w:rsid w:val="009837C8"/>
    <w:rsid w:val="00AA37FD"/>
    <w:rsid w:val="00AD103A"/>
    <w:rsid w:val="00AE39AE"/>
    <w:rsid w:val="00B80344"/>
    <w:rsid w:val="00BA183D"/>
    <w:rsid w:val="00BF5B8B"/>
    <w:rsid w:val="00C80B71"/>
    <w:rsid w:val="00C83CF4"/>
    <w:rsid w:val="00CF68A5"/>
    <w:rsid w:val="00D1056C"/>
    <w:rsid w:val="00D93DBF"/>
    <w:rsid w:val="00D96D3E"/>
    <w:rsid w:val="00DE308F"/>
    <w:rsid w:val="00E834BA"/>
    <w:rsid w:val="00F01FE4"/>
    <w:rsid w:val="00F33000"/>
    <w:rsid w:val="00FD28E1"/>
    <w:rsid w:val="00FE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5D2BC"/>
  <w15:chartTrackingRefBased/>
  <w15:docId w15:val="{83285C5C-21B5-47E1-B5CA-B94ED207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7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7C8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37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37C8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983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9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NIKE</dc:creator>
  <cp:keywords/>
  <dc:description/>
  <cp:lastModifiedBy>Kodand, Shreevallabha Kulkarni -</cp:lastModifiedBy>
  <cp:revision>58</cp:revision>
  <dcterms:created xsi:type="dcterms:W3CDTF">2022-01-22T09:10:00Z</dcterms:created>
  <dcterms:modified xsi:type="dcterms:W3CDTF">2022-05-20T18:31:00Z</dcterms:modified>
</cp:coreProperties>
</file>